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7F5C9" w14:textId="64336E68" w:rsidR="00C34DE7" w:rsidRPr="007660F6" w:rsidRDefault="001E2B6C" w:rsidP="00C34DE7">
      <w:pPr>
        <w:rPr>
          <w:rFonts w:ascii="Times New Roman" w:hAnsi="Times New Roman" w:cs="Times New Roman"/>
          <w:b/>
        </w:rPr>
      </w:pPr>
      <w:r w:rsidRPr="007660F6">
        <w:rPr>
          <w:rFonts w:ascii="Times New Roman" w:hAnsi="Times New Roman" w:cs="Times New Roman"/>
          <w:b/>
          <w:color w:val="000000"/>
        </w:rPr>
        <w:t xml:space="preserve">Supplementary </w:t>
      </w:r>
      <w:r w:rsidR="00C34DE7" w:rsidRPr="007660F6">
        <w:rPr>
          <w:rFonts w:ascii="Times New Roman" w:hAnsi="Times New Roman" w:cs="Times New Roman"/>
          <w:b/>
          <w:color w:val="000000"/>
        </w:rPr>
        <w:t xml:space="preserve">Table </w:t>
      </w:r>
      <w:r w:rsidR="00BC4D6F">
        <w:rPr>
          <w:rFonts w:ascii="Times New Roman" w:hAnsi="Times New Roman" w:cs="Times New Roman"/>
          <w:b/>
          <w:color w:val="000000"/>
        </w:rPr>
        <w:t>S</w:t>
      </w:r>
      <w:bookmarkStart w:id="0" w:name="_GoBack"/>
      <w:bookmarkEnd w:id="0"/>
      <w:r w:rsidR="00C34DE7" w:rsidRPr="007660F6">
        <w:rPr>
          <w:rFonts w:ascii="Times New Roman" w:hAnsi="Times New Roman" w:cs="Times New Roman"/>
          <w:b/>
          <w:color w:val="000000"/>
        </w:rPr>
        <w:t>1.  Characterization of forty-six primer pairs</w:t>
      </w:r>
      <w:r w:rsidRPr="007660F6">
        <w:rPr>
          <w:rFonts w:ascii="Times New Roman" w:hAnsi="Times New Roman" w:cs="Times New Roman"/>
          <w:b/>
          <w:color w:val="000000"/>
        </w:rPr>
        <w:t xml:space="preserve"> </w:t>
      </w:r>
      <w:r w:rsidR="00366040" w:rsidRPr="007660F6">
        <w:rPr>
          <w:rFonts w:ascii="Times New Roman" w:hAnsi="Times New Roman" w:cs="Times New Roman"/>
          <w:b/>
          <w:color w:val="000000"/>
        </w:rPr>
        <w:t xml:space="preserve"> </w:t>
      </w:r>
    </w:p>
    <w:tbl>
      <w:tblPr>
        <w:tblStyle w:val="MediumShading1"/>
        <w:tblW w:w="9360" w:type="dxa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792"/>
        <w:gridCol w:w="4968"/>
        <w:gridCol w:w="720"/>
        <w:gridCol w:w="1440"/>
        <w:gridCol w:w="702"/>
      </w:tblGrid>
      <w:tr w:rsidR="00C34DE7" w:rsidRPr="00C34DE7" w14:paraId="6DF89BA5" w14:textId="77777777" w:rsidTr="00C34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2D0E3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Multi-</w:t>
            </w:r>
            <w:proofErr w:type="spellStart"/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  <w:proofErr w:type="spellEnd"/>
          </w:p>
        </w:tc>
        <w:tc>
          <w:tcPr>
            <w:tcW w:w="7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881B7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WCU RSA</w:t>
            </w:r>
          </w:p>
        </w:tc>
        <w:tc>
          <w:tcPr>
            <w:tcW w:w="49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9388B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Primer Sequence 5’- 3’</w:t>
            </w:r>
          </w:p>
        </w:tc>
        <w:tc>
          <w:tcPr>
            <w:tcW w:w="7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F19DF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Size (</w:t>
            </w:r>
            <w:proofErr w:type="spellStart"/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44F3E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Position in </w:t>
            </w:r>
            <w:proofErr w:type="spellStart"/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mtGenome</w:t>
            </w:r>
            <w:proofErr w:type="spellEnd"/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4CC39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proofErr w:type="gramEnd"/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4DE7" w:rsidRPr="00C34DE7" w14:paraId="58CAACBB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75780BD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196B1D8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3D58CFE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GGTCAATTTCGTGCCAG</w:t>
            </w:r>
          </w:p>
          <w:p w14:paraId="132DE26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TGCTAAATCCACCTTCGACCCTTAA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6252AC4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18A8287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873 – 1431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06251CB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2609C11F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72517A7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3AD5179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8" w:type="dxa"/>
          </w:tcPr>
          <w:p w14:paraId="1BF6608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CGTCACCCTCCTCAAGT</w:t>
            </w:r>
          </w:p>
          <w:p w14:paraId="55E1299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GATAGAGGGTCTGTGGGC</w:t>
            </w:r>
          </w:p>
        </w:tc>
        <w:tc>
          <w:tcPr>
            <w:tcW w:w="720" w:type="dxa"/>
          </w:tcPr>
          <w:p w14:paraId="3A05D2A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1440" w:type="dxa"/>
          </w:tcPr>
          <w:p w14:paraId="0C6E7AF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485 – 2078</w:t>
            </w:r>
          </w:p>
        </w:tc>
        <w:tc>
          <w:tcPr>
            <w:tcW w:w="702" w:type="dxa"/>
          </w:tcPr>
          <w:p w14:paraId="056F9DE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C34DE7" w:rsidRPr="00C34DE7" w14:paraId="5FD182C4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5F42950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185D2F4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49EB6D9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TCAAGCTCAACACCCA</w:t>
            </w:r>
          </w:p>
          <w:p w14:paraId="67D7250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GTTTGGTAGTTTAGGACCTGT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43B5213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16C8FFD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201 – 2797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380CD84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775CD73C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03927FC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263CE8AF" w14:textId="38ED42C4" w:rsidR="00C34DE7" w:rsidRPr="00C34DE7" w:rsidRDefault="00366040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*</w:t>
            </w:r>
          </w:p>
        </w:tc>
        <w:tc>
          <w:tcPr>
            <w:tcW w:w="4968" w:type="dxa"/>
          </w:tcPr>
          <w:p w14:paraId="09B750E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CACCACTACAATCTTC</w:t>
            </w:r>
          </w:p>
          <w:p w14:paraId="58A8554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GCCCGATAGCTTATTTAG</w:t>
            </w:r>
          </w:p>
        </w:tc>
        <w:tc>
          <w:tcPr>
            <w:tcW w:w="720" w:type="dxa"/>
          </w:tcPr>
          <w:p w14:paraId="4CDCAC6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440" w:type="dxa"/>
          </w:tcPr>
          <w:p w14:paraId="48CEF84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013 - 4432</w:t>
            </w:r>
          </w:p>
        </w:tc>
        <w:tc>
          <w:tcPr>
            <w:tcW w:w="702" w:type="dxa"/>
          </w:tcPr>
          <w:p w14:paraId="4717CE9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C34DE7" w:rsidRPr="00C34DE7" w14:paraId="0E8C5E3F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3FB9FFF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5D9DD1F1" w14:textId="4D4BE4C2" w:rsidR="00C34DE7" w:rsidRPr="00C34DE7" w:rsidRDefault="00366040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*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0A8BE64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ACCTCAATCACACTAC</w:t>
            </w:r>
          </w:p>
          <w:p w14:paraId="340D7EC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GGTAAAATGGCTGAGT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04C50AA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1636A6A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363 – 5895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49A3089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C34DE7" w:rsidRPr="00C34DE7" w14:paraId="740A1D51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3A0859E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6D6CA8A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968" w:type="dxa"/>
          </w:tcPr>
          <w:p w14:paraId="7C90384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TCTAAGCCTCCTTATTCGAGC</w:t>
            </w:r>
          </w:p>
          <w:p w14:paraId="43CB316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TAGTAGTATAGTGATGCCAGCAGCTAGG</w:t>
            </w:r>
          </w:p>
        </w:tc>
        <w:tc>
          <w:tcPr>
            <w:tcW w:w="720" w:type="dxa"/>
          </w:tcPr>
          <w:p w14:paraId="6532951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440" w:type="dxa"/>
          </w:tcPr>
          <w:p w14:paraId="608E129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995 – 6537</w:t>
            </w:r>
          </w:p>
        </w:tc>
        <w:tc>
          <w:tcPr>
            <w:tcW w:w="702" w:type="dxa"/>
          </w:tcPr>
          <w:p w14:paraId="456CA53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C34DE7" w:rsidRPr="00C34DE7" w14:paraId="15F9F214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4313A86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6431757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5874AA4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TGGCTTCCTAGGGTTTATCGTG</w:t>
            </w:r>
          </w:p>
          <w:p w14:paraId="0EB5414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GCATCCATATAGTCACTCCAG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5A9638A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500936A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739 – 7399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0C82EE3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613132FD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30C895E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1A2C627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968" w:type="dxa"/>
          </w:tcPr>
          <w:p w14:paraId="33CA400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ATCTGTTCGCTTCATTCATTGCC</w:t>
            </w:r>
          </w:p>
          <w:p w14:paraId="710638D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TGGCGCTTCCAATTAGGTG</w:t>
            </w:r>
          </w:p>
        </w:tc>
        <w:tc>
          <w:tcPr>
            <w:tcW w:w="720" w:type="dxa"/>
          </w:tcPr>
          <w:p w14:paraId="16C0293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440" w:type="dxa"/>
          </w:tcPr>
          <w:p w14:paraId="64FAD06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8533 – 9060</w:t>
            </w:r>
          </w:p>
        </w:tc>
        <w:tc>
          <w:tcPr>
            <w:tcW w:w="702" w:type="dxa"/>
          </w:tcPr>
          <w:p w14:paraId="051A68C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34DE7" w:rsidRPr="00C34DE7" w14:paraId="4886DB0D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377DF85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76ABFE2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3F434B3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TCTCCCTTCACCATTTCCG</w:t>
            </w:r>
          </w:p>
          <w:p w14:paraId="13A90D1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GTAAAAGGAGGGCAATTTCTAGATC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5768073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4CE9BD5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9752 – 10280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3E11B62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761BC00C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788E617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093E8AC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68" w:type="dxa"/>
          </w:tcPr>
          <w:p w14:paraId="3F5E6E6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TCTTTGCCGCCTGCGA</w:t>
            </w:r>
          </w:p>
          <w:p w14:paraId="24BD254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AGGGAGCCTACTAGGGTGT</w:t>
            </w:r>
          </w:p>
        </w:tc>
        <w:tc>
          <w:tcPr>
            <w:tcW w:w="720" w:type="dxa"/>
          </w:tcPr>
          <w:p w14:paraId="074CDF4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440" w:type="dxa"/>
          </w:tcPr>
          <w:p w14:paraId="2B1F6F2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0659 – 11236</w:t>
            </w:r>
          </w:p>
        </w:tc>
        <w:tc>
          <w:tcPr>
            <w:tcW w:w="702" w:type="dxa"/>
          </w:tcPr>
          <w:p w14:paraId="6FF71CE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C34DE7" w:rsidRPr="00C34DE7" w14:paraId="14408E31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21A3842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1912508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6EA8C60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CTACGAACGCACTCACAGTCG</w:t>
            </w:r>
          </w:p>
          <w:p w14:paraId="5BC2CD9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TCGTAAGCCTCTGTTGTCAGATTCAC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5B56173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10C5480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1754 – 12194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7B695DC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C34DE7" w:rsidRPr="00C34DE7" w14:paraId="218563AE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0B9BA61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6D3EEA2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968" w:type="dxa"/>
          </w:tcPr>
          <w:p w14:paraId="21AB11A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CTTGCTCATCAGTTGATGATACG</w:t>
            </w:r>
          </w:p>
          <w:p w14:paraId="3ACFE70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CTTTGAAGAAGGCGTGGGTACAG</w:t>
            </w:r>
          </w:p>
        </w:tc>
        <w:tc>
          <w:tcPr>
            <w:tcW w:w="720" w:type="dxa"/>
          </w:tcPr>
          <w:p w14:paraId="54DF422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440" w:type="dxa"/>
          </w:tcPr>
          <w:p w14:paraId="13F98BA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2788 – 13346</w:t>
            </w:r>
          </w:p>
        </w:tc>
        <w:tc>
          <w:tcPr>
            <w:tcW w:w="702" w:type="dxa"/>
          </w:tcPr>
          <w:p w14:paraId="676ED24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7826DB34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154DD00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65331AE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749CC34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TCGCTGTAGTATATCCAAAGACA</w:t>
            </w:r>
          </w:p>
          <w:p w14:paraId="3CFC31B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GGCCTCGCCCGATGTGTA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320C18D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1522B8E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4453 – 15051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701BDE2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70F95E6B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05B4541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720B26C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968" w:type="dxa"/>
          </w:tcPr>
          <w:p w14:paraId="30DCCA5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AAGTCTTTAACTCCACCATTAGCACC</w:t>
            </w:r>
          </w:p>
          <w:p w14:paraId="214B17E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GAACGTGTGGGCTATTTAGGCT</w:t>
            </w:r>
          </w:p>
        </w:tc>
        <w:tc>
          <w:tcPr>
            <w:tcW w:w="720" w:type="dxa"/>
          </w:tcPr>
          <w:p w14:paraId="58E046B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440" w:type="dxa"/>
          </w:tcPr>
          <w:p w14:paraId="2F05BFD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5961 – 16548</w:t>
            </w:r>
          </w:p>
        </w:tc>
        <w:tc>
          <w:tcPr>
            <w:tcW w:w="702" w:type="dxa"/>
          </w:tcPr>
          <w:p w14:paraId="0A9E2B8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49E40198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29A8106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2F8B129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05561C4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TCTATCACCCTATTAACCACTCACG</w:t>
            </w:r>
          </w:p>
          <w:p w14:paraId="5386AFD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GTTGTATTGATGAGATTAGTAGTATGGGA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7113ECB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246C479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 – 496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690397D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514275A4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4B1E07C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792" w:type="dxa"/>
          </w:tcPr>
          <w:p w14:paraId="5A1E064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968" w:type="dxa"/>
          </w:tcPr>
          <w:p w14:paraId="4CE4DF70" w14:textId="77777777" w:rsidR="00C34DE7" w:rsidRPr="00C34DE7" w:rsidRDefault="00C34DE7" w:rsidP="003256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CCCGTCCAGTGAGTCACCC</w:t>
            </w:r>
          </w:p>
          <w:p w14:paraId="035CA44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CCAGTTTGGGTCTTAGCTATTGTGTG</w:t>
            </w:r>
          </w:p>
        </w:tc>
        <w:tc>
          <w:tcPr>
            <w:tcW w:w="720" w:type="dxa"/>
          </w:tcPr>
          <w:p w14:paraId="14161FE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440" w:type="dxa"/>
          </w:tcPr>
          <w:p w14:paraId="2FD326B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706 – 1074</w:t>
            </w:r>
          </w:p>
        </w:tc>
        <w:tc>
          <w:tcPr>
            <w:tcW w:w="702" w:type="dxa"/>
          </w:tcPr>
          <w:p w14:paraId="52819BC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28D67626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7DA7E59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2D1F1FC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1E13EEC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GGTGCTTCATATCCCTC</w:t>
            </w:r>
          </w:p>
          <w:p w14:paraId="7DBC83C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GCCAGGTTTCAATTTCTATCGC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4417BB8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5D816B2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174 – 1770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48F98E5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6A0FD603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467F61C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1FD6DE3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8" w:type="dxa"/>
          </w:tcPr>
          <w:p w14:paraId="1116E1E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TACCCTAACCGTGCAA</w:t>
            </w:r>
          </w:p>
          <w:p w14:paraId="35E54E8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GAAGGCGCTGTGAAGTAGG</w:t>
            </w:r>
          </w:p>
        </w:tc>
        <w:tc>
          <w:tcPr>
            <w:tcW w:w="720" w:type="dxa"/>
          </w:tcPr>
          <w:p w14:paraId="39029BA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440" w:type="dxa"/>
          </w:tcPr>
          <w:p w14:paraId="341A7D9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571 – 3170</w:t>
            </w:r>
          </w:p>
        </w:tc>
        <w:tc>
          <w:tcPr>
            <w:tcW w:w="702" w:type="dxa"/>
          </w:tcPr>
          <w:p w14:paraId="7750992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2485A84B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7C922C7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0EC1E43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3F5C26E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CCCATGGCCAACCTCCT</w:t>
            </w:r>
          </w:p>
          <w:p w14:paraId="4D4D7CD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: </w:t>
            </w:r>
            <w:r w:rsidRPr="00C34DE7">
              <w:rPr>
                <w:rFonts w:ascii="Times New Roman" w:eastAsia="Times New Roman" w:hAnsi="Times New Roman" w:cs="Times New Roman"/>
                <w:sz w:val="20"/>
                <w:szCs w:val="20"/>
              </w:rPr>
              <w:t>CGGTTGGTCTCTGCTAGTGTGGA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30BAB61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05E891D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306 – 3890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462F6D6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276E45E4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369619D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376A29B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968" w:type="dxa"/>
          </w:tcPr>
          <w:p w14:paraId="7ECF3EC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CCATCCTAAAGTAAGGTCAGC</w:t>
            </w:r>
          </w:p>
          <w:p w14:paraId="6FA918D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C34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GGTTTAATCCACCTCAACTGCC</w:t>
            </w:r>
          </w:p>
        </w:tc>
        <w:tc>
          <w:tcPr>
            <w:tcW w:w="720" w:type="dxa"/>
          </w:tcPr>
          <w:p w14:paraId="452AA5F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440" w:type="dxa"/>
          </w:tcPr>
          <w:p w14:paraId="102E58B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389 – 4987</w:t>
            </w:r>
          </w:p>
        </w:tc>
        <w:tc>
          <w:tcPr>
            <w:tcW w:w="702" w:type="dxa"/>
          </w:tcPr>
          <w:p w14:paraId="5D0F1A3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605B0A3F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4C7C0A5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4DA6065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754D59A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TAAGCACCCTAATCAACTGGC</w:t>
            </w:r>
          </w:p>
          <w:p w14:paraId="3374F15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CCTCCACTATAGCAGATGC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285AC3A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3D11015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696 – 6263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506C288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05090C9E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1FA4F8D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16EC184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968" w:type="dxa"/>
          </w:tcPr>
          <w:p w14:paraId="7A6CBF3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ATAACCCAATACCAAACGC</w:t>
            </w:r>
          </w:p>
          <w:p w14:paraId="38EFEC1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TTCCGTGGAGTGTGGCGAG</w:t>
            </w:r>
          </w:p>
        </w:tc>
        <w:tc>
          <w:tcPr>
            <w:tcW w:w="720" w:type="dxa"/>
          </w:tcPr>
          <w:p w14:paraId="6740B27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440" w:type="dxa"/>
          </w:tcPr>
          <w:p w14:paraId="380BCBC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425 – 6892</w:t>
            </w:r>
          </w:p>
        </w:tc>
        <w:tc>
          <w:tcPr>
            <w:tcW w:w="702" w:type="dxa"/>
          </w:tcPr>
          <w:p w14:paraId="3795B33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C34DE7" w:rsidRPr="00C34DE7" w14:paraId="563D0CFD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4735AF6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7196465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2D14C46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sz w:val="20"/>
                <w:szCs w:val="20"/>
              </w:rPr>
              <w:t>CCCGATGCATACACCACATGAA</w:t>
            </w:r>
          </w:p>
          <w:p w14:paraId="10C0878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C34DE7">
              <w:rPr>
                <w:rFonts w:ascii="Times New Roman" w:eastAsia="Times New Roman" w:hAnsi="Times New Roman" w:cs="Times New Roman"/>
                <w:sz w:val="20"/>
                <w:szCs w:val="20"/>
              </w:rPr>
              <w:t>CTAGGATGATGGCGGGCAG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451D130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076FAF1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7233 – 7805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629DAE8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75005A74" w14:textId="77777777" w:rsidTr="00C34D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right w:val="none" w:sz="0" w:space="0" w:color="auto"/>
            </w:tcBorders>
          </w:tcPr>
          <w:p w14:paraId="7F283C9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45A988A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13EB7A9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GGTCAATGCTCTGAAATCTGTG</w:t>
            </w:r>
          </w:p>
          <w:p w14:paraId="4BCB584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TCATTGTTGGGTGGTGATTAGTC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5306C96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466948F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8161 – 8671</w:t>
            </w:r>
          </w:p>
        </w:tc>
        <w:tc>
          <w:tcPr>
            <w:tcW w:w="702" w:type="dxa"/>
            <w:tcBorders>
              <w:left w:val="none" w:sz="0" w:space="0" w:color="auto"/>
            </w:tcBorders>
          </w:tcPr>
          <w:p w14:paraId="501FF4D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</w:tbl>
    <w:p w14:paraId="299B147F" w14:textId="77777777" w:rsidR="00C34DE7" w:rsidRDefault="00C34DE7">
      <w:r>
        <w:rPr>
          <w:b/>
          <w:bCs/>
        </w:rPr>
        <w:br w:type="page"/>
      </w:r>
    </w:p>
    <w:tbl>
      <w:tblPr>
        <w:tblStyle w:val="LightShading"/>
        <w:tblW w:w="9360" w:type="dxa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792"/>
        <w:gridCol w:w="4968"/>
        <w:gridCol w:w="720"/>
        <w:gridCol w:w="1440"/>
        <w:gridCol w:w="702"/>
      </w:tblGrid>
      <w:tr w:rsidR="00C34DE7" w:rsidRPr="00C34DE7" w14:paraId="281E484A" w14:textId="77777777" w:rsidTr="00C34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6E057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D4319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49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806B9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TTGGAAGCGCCACCCTAGC</w:t>
            </w:r>
          </w:p>
          <w:p w14:paraId="04AD517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: CAGGTGATTGATACTCCTGATGCGA</w:t>
            </w:r>
          </w:p>
        </w:tc>
        <w:tc>
          <w:tcPr>
            <w:tcW w:w="7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1BC7A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b w:val="0"/>
                <w:sz w:val="20"/>
                <w:szCs w:val="20"/>
              </w:rPr>
              <w:t>597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C7480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b w:val="0"/>
                <w:sz w:val="20"/>
                <w:szCs w:val="20"/>
              </w:rPr>
              <w:t>9046 – 9643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241A9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b w:val="0"/>
                <w:sz w:val="20"/>
                <w:szCs w:val="20"/>
              </w:rPr>
              <w:t>200</w:t>
            </w:r>
          </w:p>
        </w:tc>
      </w:tr>
      <w:tr w:rsidR="00C34DE7" w:rsidRPr="00C34DE7" w14:paraId="795B5A57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left w:val="none" w:sz="0" w:space="0" w:color="auto"/>
              <w:right w:val="none" w:sz="0" w:space="0" w:color="auto"/>
            </w:tcBorders>
          </w:tcPr>
          <w:p w14:paraId="2CC8028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1016692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46CD1B7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TGACTCCCTAAAGCCCATGTCG</w:t>
            </w:r>
          </w:p>
          <w:p w14:paraId="45A4833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TGATATTTGATCAGGAGAACGTGGTTAC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5349E78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554357F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1398 – 11934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</w:tcPr>
          <w:p w14:paraId="1392949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30315DED" w14:textId="77777777" w:rsidTr="00C34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40A5B49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300ED25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68" w:type="dxa"/>
          </w:tcPr>
          <w:p w14:paraId="43A8FFC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CACCCTCGTTAACCCTAACAAA</w:t>
            </w:r>
          </w:p>
          <w:p w14:paraId="4568F51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TGCTAGGAGGAGGCCTAGTAGTGG</w:t>
            </w:r>
          </w:p>
        </w:tc>
        <w:tc>
          <w:tcPr>
            <w:tcW w:w="720" w:type="dxa"/>
          </w:tcPr>
          <w:p w14:paraId="668E787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440" w:type="dxa"/>
          </w:tcPr>
          <w:p w14:paraId="02B097F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2395 – 12994</w:t>
            </w:r>
          </w:p>
        </w:tc>
        <w:tc>
          <w:tcPr>
            <w:tcW w:w="702" w:type="dxa"/>
          </w:tcPr>
          <w:p w14:paraId="4BC3C38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504EEB0F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left w:val="none" w:sz="0" w:space="0" w:color="auto"/>
              <w:right w:val="none" w:sz="0" w:space="0" w:color="auto"/>
            </w:tcBorders>
          </w:tcPr>
          <w:p w14:paraId="70ED20F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5415A13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5CD6383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CAGTCTGCGCCCTTAC</w:t>
            </w:r>
          </w:p>
          <w:p w14:paraId="21372DC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CTGCCAGGCGTTTAATGG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5CE52EE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5F44F91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3198 – 13712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</w:tcPr>
          <w:p w14:paraId="7414781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748CA9BF" w14:textId="77777777" w:rsidTr="00C34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7E9C71F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52CE0B6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68" w:type="dxa"/>
          </w:tcPr>
          <w:p w14:paraId="4598E24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CCTCGCTGTCACTTTCC</w:t>
            </w:r>
          </w:p>
          <w:p w14:paraId="152ED3C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ATTGGTGCTGTGGGTGAAA</w:t>
            </w:r>
          </w:p>
        </w:tc>
        <w:tc>
          <w:tcPr>
            <w:tcW w:w="720" w:type="dxa"/>
          </w:tcPr>
          <w:p w14:paraId="407E71E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440" w:type="dxa"/>
          </w:tcPr>
          <w:p w14:paraId="4DE455C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3802 – 14373</w:t>
            </w:r>
          </w:p>
        </w:tc>
        <w:tc>
          <w:tcPr>
            <w:tcW w:w="702" w:type="dxa"/>
          </w:tcPr>
          <w:p w14:paraId="4BBB893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C34DE7" w:rsidRPr="00C34DE7" w14:paraId="24765FCE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left w:val="none" w:sz="0" w:space="0" w:color="auto"/>
              <w:right w:val="none" w:sz="0" w:space="0" w:color="auto"/>
            </w:tcBorders>
          </w:tcPr>
          <w:p w14:paraId="5358F44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169F42C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76D2562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GTCCCACCCTCACACGA</w:t>
            </w:r>
          </w:p>
          <w:p w14:paraId="7E3F683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GGATGCTACTTGTCCAATGATG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618EB8C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3B54D68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5257 – 15812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</w:tcPr>
          <w:p w14:paraId="40B615F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08B5256E" w14:textId="77777777" w:rsidTr="00C34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6C4633F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before="8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792" w:type="dxa"/>
          </w:tcPr>
          <w:p w14:paraId="5C441AD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68" w:type="dxa"/>
          </w:tcPr>
          <w:p w14:paraId="3BC6860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TTGCAAGGAGAGCCAAAGC</w:t>
            </w:r>
          </w:p>
          <w:p w14:paraId="4A1128F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CATGCCTGTGTTGGGTTGA</w:t>
            </w:r>
          </w:p>
        </w:tc>
        <w:tc>
          <w:tcPr>
            <w:tcW w:w="720" w:type="dxa"/>
          </w:tcPr>
          <w:p w14:paraId="0F5D64D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440" w:type="dxa"/>
          </w:tcPr>
          <w:p w14:paraId="0CF1A50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873 - 2441</w:t>
            </w:r>
          </w:p>
        </w:tc>
        <w:tc>
          <w:tcPr>
            <w:tcW w:w="702" w:type="dxa"/>
          </w:tcPr>
          <w:p w14:paraId="2D53F39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01AB4186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left w:val="none" w:sz="0" w:space="0" w:color="auto"/>
              <w:right w:val="none" w:sz="0" w:space="0" w:color="auto"/>
            </w:tcBorders>
          </w:tcPr>
          <w:p w14:paraId="28698F3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74A7981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5C8311F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AGGGATACAGCGCATCCT</w:t>
            </w:r>
          </w:p>
          <w:p w14:paraId="2B54CF3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CGGTGATGTAGAGGGTGATG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6F9EBB2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377E0A1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927 – 3527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</w:tcPr>
          <w:p w14:paraId="79565FE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6A20201E" w14:textId="77777777" w:rsidTr="00C34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21FD622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10AB866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968" w:type="dxa"/>
          </w:tcPr>
          <w:p w14:paraId="1F4F0CA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TAGCCTAGCCGTTTACTCAATCC</w:t>
            </w:r>
          </w:p>
          <w:p w14:paraId="36A5659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TGTATGAGTTGGTCGTAGCGGAATC</w:t>
            </w:r>
          </w:p>
        </w:tc>
        <w:tc>
          <w:tcPr>
            <w:tcW w:w="720" w:type="dxa"/>
          </w:tcPr>
          <w:p w14:paraId="0236520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440" w:type="dxa"/>
          </w:tcPr>
          <w:p w14:paraId="78F5B50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629 – 4167</w:t>
            </w:r>
          </w:p>
        </w:tc>
        <w:tc>
          <w:tcPr>
            <w:tcW w:w="702" w:type="dxa"/>
          </w:tcPr>
          <w:p w14:paraId="052EA94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C34DE7" w:rsidRPr="00C34DE7" w14:paraId="1540CB6C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left w:val="none" w:sz="0" w:space="0" w:color="auto"/>
              <w:right w:val="none" w:sz="0" w:space="0" w:color="auto"/>
            </w:tcBorders>
          </w:tcPr>
          <w:p w14:paraId="6D7D024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6FCC4BE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0B88EA7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GAGTCCCAGAGGTACCCA</w:t>
            </w:r>
          </w:p>
          <w:p w14:paraId="1E9768F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GGTAGGAGTAGCGTGGTAAGGGC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31A38DA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6A7CF33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805 – 5483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</w:tcPr>
          <w:p w14:paraId="568A5DE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C34DE7" w:rsidRPr="00C34DE7" w14:paraId="1C4AB9F1" w14:textId="77777777" w:rsidTr="00C34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71C8AEA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3AE1DE6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968" w:type="dxa"/>
          </w:tcPr>
          <w:p w14:paraId="061E71F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TTATCACCTTTCATGATCACGC</w:t>
            </w:r>
          </w:p>
          <w:p w14:paraId="5905A71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CTAAGTTAGCTTTACAGTGGGCTCTAG</w:t>
            </w:r>
          </w:p>
        </w:tc>
        <w:tc>
          <w:tcPr>
            <w:tcW w:w="720" w:type="dxa"/>
          </w:tcPr>
          <w:p w14:paraId="48E8830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440" w:type="dxa"/>
          </w:tcPr>
          <w:p w14:paraId="1AF6D98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7640 – 8314</w:t>
            </w:r>
          </w:p>
        </w:tc>
        <w:tc>
          <w:tcPr>
            <w:tcW w:w="702" w:type="dxa"/>
          </w:tcPr>
          <w:p w14:paraId="0B03651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74B05D99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left w:val="none" w:sz="0" w:space="0" w:color="auto"/>
              <w:right w:val="none" w:sz="0" w:space="0" w:color="auto"/>
            </w:tcBorders>
          </w:tcPr>
          <w:p w14:paraId="79CC131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250435B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2D8D6C5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TCGGACTCCTGCCTC</w:t>
            </w:r>
          </w:p>
          <w:p w14:paraId="2582550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GAGGAGCGTTATGGAGTGGAA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14046D9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08EE273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8775 – 9336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</w:tcPr>
          <w:p w14:paraId="3362E9C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C34DE7" w:rsidRPr="00C34DE7" w14:paraId="4CDF3171" w14:textId="77777777" w:rsidTr="00C34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2D03A7A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004368E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968" w:type="dxa"/>
          </w:tcPr>
          <w:p w14:paraId="351BC7A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ACGGGATAATCCTATTTATTACCTCAG</w:t>
            </w:r>
          </w:p>
          <w:p w14:paraId="05C6F677" w14:textId="77777777" w:rsid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ACTAAAAGAGTAAGACCCTCATCAATAG</w:t>
            </w:r>
          </w:p>
          <w:p w14:paraId="3CE9D5D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</w:t>
            </w:r>
          </w:p>
        </w:tc>
        <w:tc>
          <w:tcPr>
            <w:tcW w:w="720" w:type="dxa"/>
          </w:tcPr>
          <w:p w14:paraId="71BDBC8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440" w:type="dxa"/>
          </w:tcPr>
          <w:p w14:paraId="16F6409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9444 – 10005</w:t>
            </w:r>
          </w:p>
        </w:tc>
        <w:tc>
          <w:tcPr>
            <w:tcW w:w="702" w:type="dxa"/>
          </w:tcPr>
          <w:p w14:paraId="0018A78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C34DE7" w:rsidRPr="00C34DE7" w14:paraId="3B255012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left w:val="none" w:sz="0" w:space="0" w:color="auto"/>
              <w:right w:val="none" w:sz="0" w:space="0" w:color="auto"/>
            </w:tcBorders>
          </w:tcPr>
          <w:p w14:paraId="2978A8A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14E9CAC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6816220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CGCCACTTATCCAG</w:t>
            </w:r>
            <w:r w:rsidRPr="00C34DE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  <w:p w14:paraId="3423E3D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GTCGTAGGCAGATGGAGCTTG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5FE8C0FD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7F409CD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0999 – 11595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</w:tcPr>
          <w:p w14:paraId="6CCE231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7B6777BB" w14:textId="77777777" w:rsidTr="00C34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217DA23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6BC53CD2" w14:textId="098507F4" w:rsidR="00C34DE7" w:rsidRPr="00C34DE7" w:rsidRDefault="00366040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*</w:t>
            </w:r>
          </w:p>
        </w:tc>
        <w:tc>
          <w:tcPr>
            <w:tcW w:w="4968" w:type="dxa"/>
          </w:tcPr>
          <w:p w14:paraId="08BB358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CTACCACAACTCAACG</w:t>
            </w:r>
          </w:p>
          <w:p w14:paraId="1100816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CCATATGTGTTGGAGATT</w:t>
            </w:r>
          </w:p>
        </w:tc>
        <w:tc>
          <w:tcPr>
            <w:tcW w:w="720" w:type="dxa"/>
          </w:tcPr>
          <w:p w14:paraId="5B707F8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440" w:type="dxa"/>
          </w:tcPr>
          <w:p w14:paraId="05D9C36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0124 – 10728</w:t>
            </w:r>
          </w:p>
        </w:tc>
        <w:tc>
          <w:tcPr>
            <w:tcW w:w="702" w:type="dxa"/>
          </w:tcPr>
          <w:p w14:paraId="0E29F9F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449C7E39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left w:val="none" w:sz="0" w:space="0" w:color="auto"/>
              <w:right w:val="none" w:sz="0" w:space="0" w:color="auto"/>
            </w:tcBorders>
          </w:tcPr>
          <w:p w14:paraId="4B693C9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1F45556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41EB0CC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sz w:val="20"/>
                <w:szCs w:val="20"/>
              </w:rPr>
              <w:t>GGGCTCACTCACCCACCACAT</w:t>
            </w:r>
          </w:p>
          <w:p w14:paraId="715590B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sz w:val="20"/>
                <w:szCs w:val="20"/>
              </w:rPr>
              <w:t>R: TGGGTTGTTTGGGTTGTGGCT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7A9CE02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6F50B3D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2007 – 12560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</w:tcPr>
          <w:p w14:paraId="0610912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C34DE7" w:rsidRPr="00C34DE7" w14:paraId="223A4333" w14:textId="77777777" w:rsidTr="00C34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42A3256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07DDB77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968" w:type="dxa"/>
          </w:tcPr>
          <w:p w14:paraId="5FD3C657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ATCATCGAAACCGCAAAC</w:t>
            </w:r>
          </w:p>
          <w:p w14:paraId="5A6CD25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ATGAGTGGGAAGAAGAAAGAGAGGAAG</w:t>
            </w:r>
          </w:p>
        </w:tc>
        <w:tc>
          <w:tcPr>
            <w:tcW w:w="720" w:type="dxa"/>
          </w:tcPr>
          <w:p w14:paraId="1BCE528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440" w:type="dxa"/>
          </w:tcPr>
          <w:p w14:paraId="5541201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3515 – 14124</w:t>
            </w:r>
          </w:p>
        </w:tc>
        <w:tc>
          <w:tcPr>
            <w:tcW w:w="702" w:type="dxa"/>
          </w:tcPr>
          <w:p w14:paraId="3E78254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047FB6E1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left w:val="none" w:sz="0" w:space="0" w:color="auto"/>
              <w:right w:val="none" w:sz="0" w:space="0" w:color="auto"/>
            </w:tcBorders>
          </w:tcPr>
          <w:p w14:paraId="3030B66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57D31E3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593BA4D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CCATAATCATACAAAGCCC</w:t>
            </w:r>
          </w:p>
          <w:p w14:paraId="602F72B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GAGGTCGATGAATGAGTGGT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174FDF0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6E2C94A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4224 – 14811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</w:tcPr>
          <w:p w14:paraId="3F503EA3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67E2D612" w14:textId="77777777" w:rsidTr="00C34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32978A0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7A97733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68" w:type="dxa"/>
          </w:tcPr>
          <w:p w14:paraId="1F2C70D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sz w:val="20"/>
                <w:szCs w:val="20"/>
              </w:rPr>
              <w:t>CGCCTGCCTGATCCTCCAA</w:t>
            </w:r>
          </w:p>
          <w:p w14:paraId="06F253E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sz w:val="20"/>
                <w:szCs w:val="20"/>
              </w:rPr>
              <w:t>R: GAAGGAAGAGAAGTAAGCCGAGGG</w:t>
            </w:r>
          </w:p>
        </w:tc>
        <w:tc>
          <w:tcPr>
            <w:tcW w:w="720" w:type="dxa"/>
          </w:tcPr>
          <w:p w14:paraId="1989B6A9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1440" w:type="dxa"/>
          </w:tcPr>
          <w:p w14:paraId="533140E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4860 – 15455</w:t>
            </w:r>
          </w:p>
        </w:tc>
        <w:tc>
          <w:tcPr>
            <w:tcW w:w="702" w:type="dxa"/>
          </w:tcPr>
          <w:p w14:paraId="23936051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37836FCD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left w:val="none" w:sz="0" w:space="0" w:color="auto"/>
              <w:right w:val="none" w:sz="0" w:space="0" w:color="auto"/>
            </w:tcBorders>
          </w:tcPr>
          <w:p w14:paraId="043B57C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73A3C5C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6CE69A76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GAGGCGTCCTTGCCCT</w:t>
            </w:r>
          </w:p>
          <w:p w14:paraId="65C08BCA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</w:t>
            </w:r>
            <w:r w:rsidRPr="00C34DE7">
              <w:rPr>
                <w:rFonts w:ascii="Times New Roman" w:eastAsia="Times New Roman" w:hAnsi="Times New Roman" w:cs="Times New Roman"/>
                <w:sz w:val="20"/>
                <w:szCs w:val="20"/>
              </w:rPr>
              <w:t>GTTTGATGTGGGTTG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26BFA60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2150B4E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5608 – 16185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</w:tcPr>
          <w:p w14:paraId="3039E142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4BAC6596" w14:textId="77777777" w:rsidTr="00C34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4864E89C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623C7A0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968" w:type="dxa"/>
          </w:tcPr>
          <w:p w14:paraId="4522DBE0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sz w:val="20"/>
                <w:szCs w:val="20"/>
              </w:rPr>
              <w:t>CCCCCCATGCTTACAAGCAAGT</w:t>
            </w:r>
          </w:p>
          <w:p w14:paraId="6559FF15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sz w:val="20"/>
                <w:szCs w:val="20"/>
              </w:rPr>
              <w:t>R: CTGTGTGGAAAGCGGCTGTG</w:t>
            </w:r>
          </w:p>
        </w:tc>
        <w:tc>
          <w:tcPr>
            <w:tcW w:w="720" w:type="dxa"/>
          </w:tcPr>
          <w:p w14:paraId="489BB93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440" w:type="dxa"/>
          </w:tcPr>
          <w:p w14:paraId="191E7FF4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6188 – 275</w:t>
            </w:r>
          </w:p>
        </w:tc>
        <w:tc>
          <w:tcPr>
            <w:tcW w:w="702" w:type="dxa"/>
          </w:tcPr>
          <w:p w14:paraId="421F73D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4DB3B109" w14:textId="77777777" w:rsidTr="00C3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left w:val="none" w:sz="0" w:space="0" w:color="auto"/>
              <w:right w:val="none" w:sz="0" w:space="0" w:color="auto"/>
            </w:tcBorders>
          </w:tcPr>
          <w:p w14:paraId="2FC1FAD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one" w:sz="0" w:space="0" w:color="auto"/>
              <w:right w:val="none" w:sz="0" w:space="0" w:color="auto"/>
            </w:tcBorders>
          </w:tcPr>
          <w:p w14:paraId="3FC0F1A8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68" w:type="dxa"/>
            <w:tcBorders>
              <w:left w:val="none" w:sz="0" w:space="0" w:color="auto"/>
              <w:right w:val="none" w:sz="0" w:space="0" w:color="auto"/>
            </w:tcBorders>
          </w:tcPr>
          <w:p w14:paraId="680394E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CACAGCACTTAAACACATCTC</w:t>
            </w:r>
          </w:p>
          <w:p w14:paraId="6C74E1D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TATTGACTTGGGTTAATCGTGTGACC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</w:tcPr>
          <w:p w14:paraId="5B0A146E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</w:tcPr>
          <w:p w14:paraId="2CBEB9DF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321 – 927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</w:tcPr>
          <w:p w14:paraId="2BED67CB" w14:textId="77777777" w:rsidR="00C34DE7" w:rsidRPr="00C34DE7" w:rsidRDefault="00C34DE7" w:rsidP="0032562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34DE7" w:rsidRPr="00C34DE7" w14:paraId="6410BFBF" w14:textId="77777777" w:rsidTr="00C34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019B7B64" w14:textId="1112E7B9" w:rsidR="00C34DE7" w:rsidRDefault="00C34DE7" w:rsidP="00C34DE7">
            <w:pPr>
              <w:rPr>
                <w:rFonts w:ascii="Times New Roman" w:hAnsi="Times New Roman" w:cs="Times New Roman"/>
              </w:rPr>
            </w:pPr>
            <w:r w:rsidRPr="00C34DE7">
              <w:rPr>
                <w:rFonts w:ascii="Times New Roman" w:hAnsi="Times New Roman" w:cs="Times New Roman"/>
              </w:rPr>
              <w:t xml:space="preserve">Primer sets are grouped in order of multiplex combination.  RSA is the </w:t>
            </w:r>
            <w:proofErr w:type="spellStart"/>
            <w:r w:rsidRPr="00C34DE7">
              <w:rPr>
                <w:rFonts w:ascii="Times New Roman" w:hAnsi="Times New Roman" w:cs="Times New Roman"/>
              </w:rPr>
              <w:t>Resequencing</w:t>
            </w:r>
            <w:proofErr w:type="spellEnd"/>
            <w:r w:rsidRPr="00C34D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4DE7">
              <w:rPr>
                <w:rFonts w:ascii="Times New Roman" w:hAnsi="Times New Roman" w:cs="Times New Roman"/>
              </w:rPr>
              <w:t>Amplicon</w:t>
            </w:r>
            <w:proofErr w:type="spellEnd"/>
            <w:r w:rsidRPr="00C34DE7">
              <w:rPr>
                <w:rFonts w:ascii="Times New Roman" w:hAnsi="Times New Roman" w:cs="Times New Roman"/>
              </w:rPr>
              <w:t xml:space="preserve"> number </w:t>
            </w:r>
            <w:r w:rsidR="00366040">
              <w:rPr>
                <w:rFonts w:ascii="Times New Roman" w:hAnsi="Times New Roman" w:cs="Times New Roman"/>
              </w:rPr>
              <w:t xml:space="preserve">corresponding to that in </w:t>
            </w:r>
            <w:proofErr w:type="spellStart"/>
            <w:r w:rsidR="00366040">
              <w:rPr>
                <w:rFonts w:ascii="Times New Roman" w:hAnsi="Times New Roman" w:cs="Times New Roman"/>
              </w:rPr>
              <w:t>MitoSEQr</w:t>
            </w:r>
            <w:proofErr w:type="spellEnd"/>
            <w:r w:rsidR="00366040">
              <w:rPr>
                <w:rFonts w:ascii="Times New Roman" w:hAnsi="Times New Roman" w:cs="Times New Roman"/>
              </w:rPr>
              <w:t xml:space="preserve">™ </w:t>
            </w:r>
            <w:proofErr w:type="spellStart"/>
            <w:r w:rsidR="00366040">
              <w:rPr>
                <w:rFonts w:ascii="Times New Roman" w:hAnsi="Times New Roman" w:cs="Times New Roman"/>
              </w:rPr>
              <w:t>resequencing</w:t>
            </w:r>
            <w:proofErr w:type="spellEnd"/>
            <w:r w:rsidR="00366040">
              <w:rPr>
                <w:rFonts w:ascii="Times New Roman" w:hAnsi="Times New Roman" w:cs="Times New Roman"/>
              </w:rPr>
              <w:t xml:space="preserve"> system</w:t>
            </w:r>
            <w:r w:rsidRPr="00C34DE7">
              <w:rPr>
                <w:rFonts w:ascii="Times New Roman" w:hAnsi="Times New Roman" w:cs="Times New Roman"/>
              </w:rPr>
              <w:t xml:space="preserve">.  Primer sequences, expected </w:t>
            </w:r>
            <w:proofErr w:type="spellStart"/>
            <w:r w:rsidRPr="00C34DE7">
              <w:rPr>
                <w:rFonts w:ascii="Times New Roman" w:hAnsi="Times New Roman" w:cs="Times New Roman"/>
              </w:rPr>
              <w:t>amplicon</w:t>
            </w:r>
            <w:proofErr w:type="spellEnd"/>
            <w:r w:rsidRPr="00C34DE7">
              <w:rPr>
                <w:rFonts w:ascii="Times New Roman" w:hAnsi="Times New Roman" w:cs="Times New Roman"/>
              </w:rPr>
              <w:t xml:space="preserve"> size, </w:t>
            </w:r>
            <w:r w:rsidR="00366040">
              <w:rPr>
                <w:rFonts w:ascii="Times New Roman" w:hAnsi="Times New Roman" w:cs="Times New Roman"/>
              </w:rPr>
              <w:t xml:space="preserve">base pair </w:t>
            </w:r>
            <w:r w:rsidRPr="00C34DE7">
              <w:rPr>
                <w:rFonts w:ascii="Times New Roman" w:hAnsi="Times New Roman" w:cs="Times New Roman"/>
              </w:rPr>
              <w:t xml:space="preserve">position in human </w:t>
            </w:r>
            <w:proofErr w:type="spellStart"/>
            <w:r w:rsidRPr="00C34DE7">
              <w:rPr>
                <w:rFonts w:ascii="Times New Roman" w:hAnsi="Times New Roman" w:cs="Times New Roman"/>
              </w:rPr>
              <w:t>mtGenome</w:t>
            </w:r>
            <w:proofErr w:type="spellEnd"/>
            <w:r w:rsidRPr="00C34DE7">
              <w:rPr>
                <w:rFonts w:ascii="Times New Roman" w:hAnsi="Times New Roman" w:cs="Times New Roman"/>
              </w:rPr>
              <w:t xml:space="preserve">, </w:t>
            </w:r>
            <w:r w:rsidR="00366040">
              <w:rPr>
                <w:rFonts w:ascii="Times New Roman" w:hAnsi="Times New Roman" w:cs="Times New Roman"/>
              </w:rPr>
              <w:t xml:space="preserve">and </w:t>
            </w:r>
            <w:r w:rsidRPr="00C34DE7">
              <w:rPr>
                <w:rFonts w:ascii="Times New Roman" w:hAnsi="Times New Roman" w:cs="Times New Roman"/>
              </w:rPr>
              <w:t>concentration of each forward and reverse primer are given for each RSA.</w:t>
            </w:r>
            <w:r w:rsidR="00366040">
              <w:rPr>
                <w:rFonts w:ascii="Times New Roman" w:hAnsi="Times New Roman" w:cs="Times New Roman"/>
              </w:rPr>
              <w:t xml:space="preserve"> </w:t>
            </w:r>
          </w:p>
          <w:p w14:paraId="44D96BFE" w14:textId="02AA3709" w:rsidR="00C34DE7" w:rsidRPr="00366040" w:rsidRDefault="00366040" w:rsidP="003660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Indicates primer was redesigned.</w:t>
            </w:r>
          </w:p>
        </w:tc>
      </w:tr>
    </w:tbl>
    <w:p w14:paraId="7198EAD6" w14:textId="77777777" w:rsidR="00EB39EB" w:rsidRDefault="00EB39EB"/>
    <w:sectPr w:rsidR="00EB39EB" w:rsidSect="003641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DE7"/>
    <w:rsid w:val="001E2B6C"/>
    <w:rsid w:val="003641C3"/>
    <w:rsid w:val="00366040"/>
    <w:rsid w:val="007660F6"/>
    <w:rsid w:val="00BC4D6F"/>
    <w:rsid w:val="00C34DE7"/>
    <w:rsid w:val="00EB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58F1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C34DE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C34D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C34DE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C34D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28</Words>
  <Characters>3586</Characters>
  <Application>Microsoft Macintosh Word</Application>
  <DocSecurity>0</DocSecurity>
  <Lines>29</Lines>
  <Paragraphs>8</Paragraphs>
  <ScaleCrop>false</ScaleCrop>
  <Company>WCU</Company>
  <LinksUpToDate>false</LinksUpToDate>
  <CharactersWithSpaces>4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Hickman</dc:creator>
  <cp:keywords/>
  <dc:description/>
  <cp:lastModifiedBy>Maureen Hickman</cp:lastModifiedBy>
  <cp:revision>5</cp:revision>
  <dcterms:created xsi:type="dcterms:W3CDTF">2017-12-15T20:54:00Z</dcterms:created>
  <dcterms:modified xsi:type="dcterms:W3CDTF">2018-01-12T21:00:00Z</dcterms:modified>
</cp:coreProperties>
</file>